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00"/>
        <w:rPr>
          <w:sz w:val="22"/>
          <w:szCs w:val="22"/>
        </w:rPr>
      </w:pPr>
      <w:r>
        <w:rPr>
          <w:b/>
          <w:sz w:val="22"/>
          <w:szCs w:val="22"/>
        </w:rPr>
        <w:t>Table S1.</w:t>
      </w:r>
      <w:r>
        <w:rPr>
          <w:sz w:val="22"/>
          <w:szCs w:val="22"/>
        </w:rPr>
        <w:t xml:space="preserve">  Genes that contribute the most to the differential regulation of metabolic pathways listed in Table 1 of the main text. The genes are ranked by </w:t>
      </w:r>
      <w:r>
        <w:rPr>
          <w:i/>
          <w:sz w:val="22"/>
          <w:szCs w:val="22"/>
        </w:rPr>
        <w:t>t</w:t>
      </w:r>
      <w:r>
        <w:rPr>
          <w:sz w:val="22"/>
          <w:szCs w:val="22"/>
        </w:rPr>
        <w:t xml:space="preserve"> statistic representing the extent of differential expression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9240" w:type="dxa"/>
        <w:jc w:val="left"/>
        <w:tblInd w:w="-155" w:type="dxa"/>
        <w:tblLayout w:type="fixed"/>
        <w:tblCellMar>
          <w:top w:w="113" w:type="dxa"/>
          <w:left w:w="85" w:type="dxa"/>
          <w:bottom w:w="113" w:type="dxa"/>
          <w:right w:w="85" w:type="dxa"/>
        </w:tblCellMar>
      </w:tblPr>
      <w:tblGrid>
        <w:gridCol w:w="600"/>
        <w:gridCol w:w="1200"/>
        <w:gridCol w:w="2520"/>
        <w:gridCol w:w="1200"/>
        <w:gridCol w:w="120"/>
        <w:gridCol w:w="120"/>
        <w:gridCol w:w="120"/>
        <w:gridCol w:w="120"/>
        <w:gridCol w:w="240"/>
        <w:gridCol w:w="3000"/>
      </w:tblGrid>
      <w:tr>
        <w:trPr>
          <w:tblHeader w:val="true"/>
        </w:trPr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k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mbol</w:t>
            </w:r>
          </w:p>
        </w:tc>
        <w:tc>
          <w:tcPr>
            <w:tcW w:w="744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name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5 vs. F</w:t>
            </w:r>
          </w:p>
        </w:tc>
        <w:tc>
          <w:tcPr>
            <w:tcW w:w="3960" w:type="dxa"/>
            <w:gridSpan w:val="4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bottom w:w="0" w:type="dxa"/>
              <w:right w:w="57" w:type="dxa"/>
            </w:tcMar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Glycan biosynthesis (more active in D5)</w:t>
            </w:r>
          </w:p>
        </w:tc>
        <w:tc>
          <w:tcPr>
            <w:tcW w:w="3480" w:type="dxa"/>
            <w:gridSpan w:val="4"/>
            <w:tcBorders>
              <w:top w:val="single" w:sz="4" w:space="0" w:color="000000"/>
            </w:tcBorders>
            <w:tcMar>
              <w:top w:w="0" w:type="dxa"/>
              <w:left w:w="57" w:type="dxa"/>
              <w:bottom w:w="0" w:type="dxa"/>
              <w:right w:w="57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G1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agine-linked glycosylation 11 homolog (S. cerevisiae, alpha-1,2-mannosyltransferase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T3B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T3, subunit of the oligosaccharyltransferase complex, homolog B (S. cerevisiae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G14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agine-linked glycosylation 14 homolog (yeast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G9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agine-linked glycosylation 9 homolog (S. cerevisiae, alpha- 1,2-mannosyltransferase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G6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agine-linked glycosylation 6 homolog (S. cerevisiae, alpha-1,3-glucosyltransferase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AT5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annosyl (alpha-1,6-)-glycoprotein beta-1,6-N-acetyl-glucosaminyltransferase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7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DPAGT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dolichyl-phosphate (UDP-N-acetylglucosamine) N-acetylglucosaminephosphotransferase 1 (GlcNAc-1-P transferase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8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DHDDS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dehydrodolichyl diphosphate synthase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9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LG10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agine-linked glycosylation 10 homolog (yeast, alpha-1,2-glucosyltransferase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G3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agine-linked glycosylation 3 homolog (S. cerevisiae, alpha-1,3-mannosyltransferase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G8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agine-linked glycosylation 8 homolog (S. cerevisiae, alpha-1,3-glucosyltransferase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NAB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osidase, alpha; neutral AB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G2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agine-linked glycosylation 2 homolog (S. cerevisiae, alpha-1,3-mannosyltransferase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FT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FT1 homolog (S. cerevisiae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1A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nosidase, alpha, class 1A, member 1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AT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annosyl (alpha-1,3-)-glycoprotein beta-1,2-N-acetylglucosaminyltransferase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7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PN2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ribophorin II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8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LG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sparagine-linked glycosylation 1 homolog (S. cerevisiae, beta-1,4-mannosyltransferase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9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DOLPP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dolichyl pyrophosphate phosphatase 1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0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DPM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lichyl-phosphate mannosyltransferase polypeptide 1, catalytic subunit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D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ender against cell death 1</w:t>
            </w:r>
          </w:p>
        </w:tc>
      </w:tr>
      <w:tr>
        <w:trPr/>
        <w:tc>
          <w:tcPr>
            <w:tcW w:w="1800" w:type="dxa"/>
            <w:gridSpan w:val="2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9a vs. D5</w:t>
            </w:r>
          </w:p>
        </w:tc>
        <w:tc>
          <w:tcPr>
            <w:tcW w:w="4200" w:type="dxa"/>
            <w:gridSpan w:val="6"/>
            <w:tcBorders>
              <w:bottom w:val="single" w:sz="4" w:space="0" w:color="000000"/>
            </w:tcBorders>
            <w:tcMar>
              <w:left w:w="57" w:type="dxa"/>
              <w:bottom w:w="0" w:type="dxa"/>
              <w:right w:w="57" w:type="dxa"/>
            </w:tcMar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chidonic acid metabolism (less active in N9a)</w:t>
            </w:r>
          </w:p>
        </w:tc>
        <w:tc>
          <w:tcPr>
            <w:tcW w:w="3240" w:type="dxa"/>
            <w:gridSpan w:val="2"/>
            <w:tcBorders/>
            <w:tcMar>
              <w:top w:w="0" w:type="dxa"/>
              <w:left w:w="57" w:type="dxa"/>
              <w:bottom w:w="0" w:type="dxa"/>
              <w:right w:w="57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ES2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taglandin E synthase 2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X2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peroxidase 2 (gastrointestinal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C19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2, subfamily C, polypeptide 19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X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peroxidase 1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OX5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chidonate 5-lipoxygenase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10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lipase A2, group X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BR3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rbonyl reductase 3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2D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lipase A2, group IID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OX15B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chidonate 15-lipoxygenase, type B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C9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2, subfamily C, polypeptide 9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F3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4, subfamily F, polypeptide 3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2E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lipase A2, group IIE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HRS4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hydrogenase/reductase (SDR family) member 4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4A22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4, subfamily A, polypeptide 22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OX15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achidonate 15-lipoxygenase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P2U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P450, family 2, subfamily U, polypeptide 1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3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lipase A2, group III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X5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peroxidase 5 (epididymal androgen-related protein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XAS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omboxane A synthase 1 (platelet, cytochrome P450, family 5, subfamily A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12B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lipase A2, group XIIB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2A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lipase A2, group IIA (platelets, synovial fluid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2G6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lipase A2, group VI (cytosolic, calcium-independent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IS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taglandin I2 (prostacyclin) synthase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X7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e peroxidase 7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TGS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taglandin-endoperoxide synthase 1 (prostaglandin G/H synthase and cyclooxygenase)</w:t>
            </w:r>
          </w:p>
        </w:tc>
      </w:tr>
      <w:tr>
        <w:trPr/>
        <w:tc>
          <w:tcPr>
            <w:tcW w:w="1800" w:type="dxa"/>
            <w:gridSpan w:val="2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9a vs. F</w:t>
            </w:r>
          </w:p>
        </w:tc>
        <w:tc>
          <w:tcPr>
            <w:tcW w:w="4440" w:type="dxa"/>
            <w:gridSpan w:val="7"/>
            <w:tcBorders>
              <w:bottom w:val="single" w:sz="4" w:space="0" w:color="000000"/>
            </w:tcBorders>
            <w:tcMar>
              <w:left w:w="57" w:type="dxa"/>
              <w:bottom w:w="0" w:type="dxa"/>
              <w:right w:w="57" w:type="dxa"/>
            </w:tcMar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lysis and gluconeogenesis (less active in N9a)</w:t>
            </w:r>
          </w:p>
        </w:tc>
        <w:tc>
          <w:tcPr>
            <w:tcW w:w="3000" w:type="dxa"/>
            <w:tcBorders/>
            <w:tcMar>
              <w:top w:w="0" w:type="dxa"/>
              <w:left w:w="57" w:type="dxa"/>
              <w:bottom w:w="0" w:type="dxa"/>
              <w:right w:w="57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KL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fructokinase, liver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KM2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uvate kinase, muscle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OA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olase A, fructose-bisphosphate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I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iosephosphate isomerase 1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3A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3 family, memberA1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AM4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glycerate mutase family member 4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3B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3 family, member B1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FKP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fructokinase, platelet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SS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-CoA synthetase short-chain family member 1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okinase 1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PI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cose phosphate isomerase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AM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glycerate mutase 1 (brain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GM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sphoglucomutase 1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O3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olase 3 (beta, muscle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PGM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3-bisphosphoglycerate mutase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DHS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yceraldehyde-3-phosphate dehydrogenase, spermatogenic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OB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olase B, fructose-bisphosphate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K2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xokinase 2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SS2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-CoA synthetase short-chain family member 2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BP2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uctose-1,6-bisphosphatase 2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3B2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3 family, member B2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O2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olase 2 (gamma, neuronal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OC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olase C, fructose-bisphosphate</w:t>
            </w:r>
          </w:p>
        </w:tc>
      </w:tr>
      <w:tr>
        <w:trPr/>
        <w:tc>
          <w:tcPr>
            <w:tcW w:w="1800" w:type="dxa"/>
            <w:gridSpan w:val="2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9a vs. F</w:t>
            </w:r>
          </w:p>
        </w:tc>
        <w:tc>
          <w:tcPr>
            <w:tcW w:w="3720" w:type="dxa"/>
            <w:gridSpan w:val="2"/>
            <w:tcBorders>
              <w:bottom w:val="single" w:sz="4" w:space="0" w:color="000000"/>
            </w:tcBorders>
            <w:tcMar>
              <w:left w:w="57" w:type="dxa"/>
              <w:bottom w:w="0" w:type="dxa"/>
              <w:right w:w="57" w:type="dxa"/>
            </w:tcMar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Glycan biosynthesis (more active in N9a)</w:t>
            </w:r>
          </w:p>
        </w:tc>
        <w:tc>
          <w:tcPr>
            <w:tcW w:w="3720" w:type="dxa"/>
            <w:gridSpan w:val="6"/>
            <w:tcBorders/>
            <w:tcMar>
              <w:top w:w="0" w:type="dxa"/>
              <w:left w:w="57" w:type="dxa"/>
              <w:bottom w:w="0" w:type="dxa"/>
              <w:right w:w="57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G10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agine-linked glycosylation 10 homolog (yeast, alpha-1,2-glucosyltransferase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T3B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T3, subunit of the oligosaccharyltransferase complex, homolog B (S. cerevisiae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G6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agine-linked glycosylation 6 homolog (S. cerevisiae, alpha-1,3-glucosyltransferase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1A2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nosidase, alpha, class 1A, member 2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G10B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agine-linked glycosylation 10 homolog B (yeast, alpha-1,2-glucosyltransferase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1A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nosidase, alpha, class 1A, member 1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G1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agine-linked glycosylation 11 homolog (S. cerevisiae, alpha-1,2-mannosyltransferase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PM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lichyl-phosphate mannosyltransferase polypeptide 1, catalytic subunit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G13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agine-linked glycosylation 1</w:t>
            </w: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 xml:space="preserve"> homolog (S. cerevisiae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GAT5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annosyl (alpha-1,6-)-glycoprotein beta-1,6-N-acetyl-glucosaminyltransferase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UT8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fucosyltransferase 8 (alpha (1,6) fucosyltransferase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2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LG2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agine-linked glycosylation 2 homolog (S. cerevisiae, alpha-1,3-mannosyltransferase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G9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agine-linked glycosylation 9 homolog (S. cerevisiae, alpha- 1,2-mannosyltransferase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G14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agine-linked glycosylation 14 homolog (yeast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2A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nnosidase, alpha, class 2A, member 1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G8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agine-linked glycosylation 8 homolog (S. cerevisiae, alpha-1,3-glucosyltransferase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N2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bophorin II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FT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FT1 homolog (S. cerevisiae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G5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agine-linked glycosylation 5 homolog (S. cerevisiae, dolichyl-phosphate beta-glucosyltransferase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D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fender against cell death 1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G3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sparagine-linked glycosylation 3 homolog (S. cerevisiae, alpha-1,3-mannosyltransferase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HDDS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hydrodolichyl diphosphate synthase</w:t>
            </w:r>
          </w:p>
        </w:tc>
      </w:tr>
      <w:tr>
        <w:trPr/>
        <w:tc>
          <w:tcPr>
            <w:tcW w:w="1800" w:type="dxa"/>
            <w:gridSpan w:val="2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9a vs. F</w:t>
            </w:r>
          </w:p>
        </w:tc>
        <w:tc>
          <w:tcPr>
            <w:tcW w:w="3840" w:type="dxa"/>
            <w:gridSpan w:val="3"/>
            <w:tcBorders>
              <w:bottom w:val="single" w:sz="4" w:space="0" w:color="000000"/>
            </w:tcBorders>
            <w:tcMar>
              <w:left w:w="57" w:type="dxa"/>
              <w:bottom w:w="0" w:type="dxa"/>
              <w:right w:w="57" w:type="dxa"/>
            </w:tcMar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panoate metabolism (more active in N9a)</w:t>
            </w:r>
          </w:p>
        </w:tc>
        <w:tc>
          <w:tcPr>
            <w:tcW w:w="3600" w:type="dxa"/>
            <w:gridSpan w:val="5"/>
            <w:tcBorders/>
            <w:tcMar>
              <w:top w:w="0" w:type="dxa"/>
              <w:left w:w="57" w:type="dxa"/>
              <w:bottom w:w="0" w:type="dxa"/>
              <w:right w:w="57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DM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yl-Coenzyme A dehydrogenase, C-4 to C-12 straight chain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LA2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ate-CoA ligase, ADP-forming, beta subunit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LG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ate-CoA ligase, GDP-forming, alpha subunit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DHB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tate dehydrogenase B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3A2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3 family, member A2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CA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pionyl Coenzyme A carboxylase, alpha polypeptide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9A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9 family, member A1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BCH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hydroxyisobutyryl-Coenzyme A hydrolase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T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cetyl-Coenzyme A acetyltransferase 1 (acetoacetyl Coenzyme A thiolase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CEE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ethylmalonyl CoA epimerase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LDH6A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6 family, member A1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CA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cetyl-Coenzyme A carboxylase alpha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3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HADHA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hydroxyacyl-Coenzyme A dehydrogenase/3-ketoacyl-Coenzyme A thiolase/enoyl-Coenzyme A hydratase (trifunctional protein), alpha subunit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4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LYCD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alonyl-CoA decarboxylase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5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CAT2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cetyl-Coenzyme A acetyltransferase 2 (acetoacetyl Coenzyme A thiolase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6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EHHADH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enoyl-Coenzyme A, hydratase/3-hydroxyacyl Coenzyme A dehydrogenase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7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LDHAL6A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lactate dehydrogenase A-like 6A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8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LDHC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lactate dehydrogenase C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9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LDH2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ldehyde dehydrogenase 2 family (mitochondrial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0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UT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ethylmalonyl Coenzyme A mutase</w:t>
            </w:r>
          </w:p>
        </w:tc>
      </w:tr>
      <w:tr>
        <w:trPr/>
        <w:tc>
          <w:tcPr>
            <w:tcW w:w="1800" w:type="dxa"/>
            <w:gridSpan w:val="2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9a vs. F</w:t>
            </w:r>
          </w:p>
        </w:tc>
        <w:tc>
          <w:tcPr>
            <w:tcW w:w="4080" w:type="dxa"/>
            <w:gridSpan w:val="5"/>
            <w:tcBorders>
              <w:bottom w:val="single" w:sz="4" w:space="0" w:color="000000"/>
            </w:tcBorders>
            <w:tcMar>
              <w:left w:w="57" w:type="dxa"/>
              <w:bottom w:w="0" w:type="dxa"/>
              <w:right w:w="57" w:type="dxa"/>
            </w:tcMar>
          </w:tcPr>
          <w:p>
            <w:pPr>
              <w:pStyle w:val="Normal"/>
              <w:spacing w:lineRule="exact" w:line="260"/>
              <w:rPr/>
            </w:pPr>
            <w:r>
              <w:rPr>
                <w:sz w:val="20"/>
                <w:szCs w:val="20"/>
              </w:rPr>
              <w:t>Oxidative phosphorylation (more active in N9a)</w:t>
            </w:r>
          </w:p>
        </w:tc>
        <w:tc>
          <w:tcPr>
            <w:tcW w:w="3360" w:type="dxa"/>
            <w:gridSpan w:val="3"/>
            <w:tcBorders/>
            <w:tcMar>
              <w:top w:w="0" w:type="dxa"/>
              <w:left w:w="57" w:type="dxa"/>
              <w:bottom w:w="0" w:type="dxa"/>
              <w:right w:w="57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4" w:space="0" w:color="000000"/>
            </w:tcBorders>
            <w:tcMar>
              <w:top w:w="57" w:type="dxa"/>
              <w:left w:w="57" w:type="dxa"/>
              <w:bottom w:w="0" w:type="dxa"/>
              <w:right w:w="57" w:type="dxa"/>
            </w:tcMar>
          </w:tcPr>
          <w:p>
            <w:pPr>
              <w:pStyle w:val="Normal"/>
              <w:spacing w:lineRule="exact" w:line="260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ated components</w:t>
            </w:r>
          </w:p>
        </w:tc>
        <w:tc>
          <w:tcPr>
            <w:tcW w:w="4920" w:type="dxa"/>
            <w:gridSpan w:val="7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UFB5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H dehydrogenase (ubiquinone) 1 beta subcomplex, 5, 16kDa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6V1G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TPase, H+ transporting, lysosomal 13kDa, V1 subunit G1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TP6V0A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TPase, H+ transporting, lysosomal V0 subunit a1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TP5O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, H+ transporting, mitochondrial F1 complex, O subunit (oligomycin sensitivity conferring protein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X6C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c oxidase subunit VIc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5L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, H+ transporting, mitochondrial F0 complex, subunit G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UFB9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H dehydrogenase (ubiquinone) 1 beta subcomplex, 9, 22kDa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3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ly encoded NADH dehydrogenase 3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6V1C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TPase, H+ transporting, lysosomal 42kDa, V1 subunit C1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0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DUFC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ADH dehydrogenase (ubiquinone) 1, subcomplex unknown, 1, 6kDa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1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OX7C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c oxidase subunit VIIc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PA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ophosphatase (inorganic) 1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UFA5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H dehydrogenase (ubiquinone) 1 alpha subcomplex, 5, 13kDa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5F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, H+ transporting, mitochondrial F0 complex, subunit B1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UFC2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H dehydrogenase (ubiquinone) 1, subcomplex unknown, 2, 14.5kDa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6V1H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TPase, H+ transporting, lysosomal 50/57kDa, V1 subunit H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7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DUFS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ADH dehydrogenase (ubiquinone) Fe-S protein 1, 75kDa (NADH-coenzyme Q reductase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8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TP5J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TP synthase, H+ transporting, mitochondrial F0 complex, subunit F6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19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TP5C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TP synthase, H+ transporting, mitochondrial F1 complex, gamma polypeptide 1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0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TP6V1C2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TPase, H+ transporting, lysosomal 42kDa, V1 subunit C2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1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OX15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X15 homolog, cytochrome c oxidase assembly protein (yeast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5G3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, H+ transporting, mitochondrial F0 complex, subunit C3 (subunit 9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5G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, H+ transporting, mitochondrial F0 complex, subunit C1 (subunit 9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6V0B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TPase, H+ transporting, lysosomal 21kDa, V0 subunit b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5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DUFB6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ADH dehydrogenase (ubiquinone) 1 beta subcomplex, 6, 17kDa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6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UQCRB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ubiquinol-cytochrome c reductase binding protein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7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DUFS2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ADH dehydrogenase (ubiquinone) Fe-S protein 2, 49kDa (NADH-coenzyme Q reductase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8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DUFA1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ADH dehydrogenase (ubiquinone) 1 alpha subcomplex, 11, 14.7kDa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29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UCRC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ubiquinol-cytochrome c reductase, complex III subunit X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0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TP6V1A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TPase, H+ transporting, lysosomal 70kDa, V1 subunit A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1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TP6V1G2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TPase, H+ transporting, lysosomal 13kDa, V1 subunit G2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2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DUFS6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ADH dehydrogenase (ubiquinone) Fe-S protein 6, 13kDa (NADH-coenzyme Q reductase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3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DUFAB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ADH dehydrogenase (ubiquinone) 1, alpha/beta subcomplex, 1, 8kDa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4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TP5D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TP synthase, H+ transporting, mitochondrial F1 complex, delta subunit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5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TP6V1B2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TPase, H+ transporting, lysosomal 56/58kDa, V1 subunit B2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6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TP6V1E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TPase, H+ transporting, lysosomal 31kDa, V1 subunit E1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7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D2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mitochondrially encoded NADH dehydrogenase 2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8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PA2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pyrophosphatase (inorganic) 2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39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OX8C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c oxidase subunit 8C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6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ly encoded NADH dehydrogenase 6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QCRC2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nol-cytochrome c reductase core protein II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UFA12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ADH dehydrogenase (ubiquinone) 1 alpha subcomplex, 12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3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TP5H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TP synthase, H+ transporting, mitochondrial F0 complex, subunit d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44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OX3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ly encoded cytochrome c oxidase III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5G2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 synthase, H+ transporting, mitochondrial F0 complex, subunit C2 (subunit 9)</w:t>
            </w:r>
          </w:p>
        </w:tc>
      </w:tr>
      <w:tr>
        <w:trPr/>
        <w:tc>
          <w:tcPr>
            <w:tcW w:w="1800" w:type="dxa"/>
            <w:gridSpan w:val="2"/>
            <w:tcBorders/>
            <w:tcMar>
              <w:top w:w="57" w:type="dxa"/>
              <w:left w:w="57" w:type="dxa"/>
              <w:bottom w:w="0" w:type="dxa"/>
              <w:right w:w="57" w:type="dxa"/>
            </w:tcMar>
          </w:tcPr>
          <w:p>
            <w:pPr>
              <w:pStyle w:val="Normal"/>
              <w:tabs>
                <w:tab w:val="clear" w:pos="720"/>
                <w:tab w:val="center" w:pos="843" w:leader="none"/>
              </w:tabs>
              <w:spacing w:lineRule="exact" w:line="2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ab/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ressed components</w:t>
            </w:r>
          </w:p>
        </w:tc>
        <w:tc>
          <w:tcPr>
            <w:tcW w:w="4920" w:type="dxa"/>
            <w:gridSpan w:val="7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napToGrid w:val="false"/>
              <w:spacing w:lineRule="exact" w:line="2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12A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ase, H+/K+ transporting, nongastric, alpha polypeptide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QCRC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nol-cytochrome c reductase core protein I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DHA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ate dehydrogenase complex, subunit A, flavoprotein (Fp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C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c-1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IRG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-cell, immune regulator 1, ATPase, H+ transporting, lysosomal V0 subunit A3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6V1E2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ATPase, H+ transporting, lysosomal 31kDa, V1 subunit E2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7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OX6A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ytochrome c oxidase subunit VIa polypeptide 1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8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DUFA13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NADH dehydrogenase (ubiquinone) 1 alpha subcomplex, 13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9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  <w:t>COX4I2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c oxidase subunit IV isoform 2 (lung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UFA4L2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H dehydrogenase (ubiquinone) 1 alpha subcomplex, 4-like 2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UFS5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H dehydrogenase (ubiquinone) Fe-S protein 5, 15kDa (NADH-coenzyme Q reductase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X6B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ytochrome c oxidase subunit Vib polypeptide 1 (ubiquitous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UFB8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H dehydrogenase (ubiquinone) 1 beta subcomplex, 8, 19kDa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UFV1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H dehydrogenase (ubiquinone) flavoprotein 1, 51kDa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DUFS8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DH dehydrogenase (ubiquinone) Fe-S protein 8, 23kDa (NADH-coenzyme Q reductase)</w:t>
            </w:r>
          </w:p>
        </w:tc>
      </w:tr>
      <w:tr>
        <w:trPr/>
        <w:tc>
          <w:tcPr>
            <w:tcW w:w="6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200" w:type="dxa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QCR</w:t>
            </w:r>
          </w:p>
        </w:tc>
        <w:tc>
          <w:tcPr>
            <w:tcW w:w="7440" w:type="dxa"/>
            <w:gridSpan w:val="8"/>
            <w:tcBorders/>
            <w:tcMar>
              <w:top w:w="0" w:type="dxa"/>
              <w:bottom w:w="0" w:type="dxa"/>
            </w:tcMar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biquinol-cytochrome c reductase, 6.4kDa subunit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18" w:right="1418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07T07:12:00Z</dcterms:created>
  <dc:creator>Creative</dc:creator>
  <dc:description/>
  <dc:language>en-US</dc:language>
  <cp:lastModifiedBy>Creative</cp:lastModifiedBy>
  <cp:lastPrinted>2010-07-09T15:06:00Z</cp:lastPrinted>
  <dcterms:modified xsi:type="dcterms:W3CDTF">2011-02-07T07:15:00Z</dcterms:modified>
  <cp:revision>3</cp:revision>
  <dc:subject/>
  <dc:title>Supplementary Table 1  Genes that contribute the most to the differential regulation of metabolic pathways listed in Table 1</dc:title>
</cp:coreProperties>
</file>